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93" w:rsidRDefault="00537589">
      <w:pPr>
        <w:rPr>
          <w:rFonts w:cstheme="minorHAnsi"/>
          <w:b/>
          <w:lang w:val="en-US"/>
        </w:rPr>
      </w:pPr>
      <w:proofErr w:type="gramStart"/>
      <w:r>
        <w:rPr>
          <w:b/>
          <w:lang w:val="en-US"/>
        </w:rPr>
        <w:t>Supplementary Table 7</w:t>
      </w:r>
      <w:r w:rsidR="004B010B" w:rsidRPr="004B010B">
        <w:rPr>
          <w:b/>
          <w:lang w:val="en-US"/>
        </w:rPr>
        <w:t>.</w:t>
      </w:r>
      <w:proofErr w:type="gramEnd"/>
      <w:r w:rsidR="004B010B" w:rsidRPr="004B010B">
        <w:rPr>
          <w:b/>
          <w:lang w:val="en-US"/>
        </w:rPr>
        <w:t xml:space="preserve"> Differentially expressed genes in the</w:t>
      </w:r>
      <w:r w:rsidR="00170C94">
        <w:rPr>
          <w:rFonts w:cstheme="minorHAnsi"/>
          <w:b/>
          <w:lang w:val="en-US"/>
        </w:rPr>
        <w:t xml:space="preserve"> epididymal</w:t>
      </w:r>
      <w:r w:rsidR="004B010B" w:rsidRPr="004B010B">
        <w:rPr>
          <w:rFonts w:cstheme="minorHAnsi"/>
          <w:b/>
          <w:lang w:val="en-US"/>
        </w:rPr>
        <w:t xml:space="preserve"> AT transcriptome</w:t>
      </w:r>
      <w:r w:rsidR="004B010B">
        <w:rPr>
          <w:rFonts w:cstheme="minorHAnsi"/>
          <w:b/>
          <w:lang w:val="en-US"/>
        </w:rPr>
        <w:t xml:space="preserve"> of</w:t>
      </w:r>
      <w:r w:rsidR="004B010B" w:rsidRPr="004B010B">
        <w:rPr>
          <w:b/>
          <w:lang w:val="en-US"/>
        </w:rPr>
        <w:t xml:space="preserve"> </w:t>
      </w:r>
      <w:r>
        <w:rPr>
          <w:b/>
          <w:lang w:val="en-US"/>
        </w:rPr>
        <w:t xml:space="preserve">combined </w:t>
      </w:r>
      <w:r w:rsidR="007F4D3F">
        <w:rPr>
          <w:rFonts w:cstheme="minorHAnsi"/>
          <w:b/>
          <w:lang w:val="en-US"/>
        </w:rPr>
        <w:t>chronic</w:t>
      </w:r>
      <w:r w:rsidR="007F4D3F">
        <w:rPr>
          <w:rFonts w:cstheme="minorHAnsi"/>
          <w:b/>
          <w:i/>
          <w:lang w:val="en-US"/>
        </w:rPr>
        <w:t xml:space="preserve"> C. pneumoniae</w:t>
      </w:r>
      <w:r>
        <w:rPr>
          <w:rFonts w:cstheme="minorHAnsi"/>
          <w:b/>
          <w:lang w:val="en-US"/>
        </w:rPr>
        <w:t xml:space="preserve"> and recurrent </w:t>
      </w:r>
      <w:r w:rsidRPr="00537589">
        <w:rPr>
          <w:rFonts w:cstheme="minorHAnsi"/>
          <w:b/>
          <w:i/>
          <w:lang w:val="en-US"/>
        </w:rPr>
        <w:t>A. actinomycetemcomitans</w:t>
      </w:r>
      <w:r w:rsidR="004B010B" w:rsidRPr="00D06889">
        <w:rPr>
          <w:rFonts w:cstheme="minorHAnsi"/>
          <w:b/>
          <w:lang w:val="en-US"/>
        </w:rPr>
        <w:t>-</w:t>
      </w:r>
      <w:r w:rsidR="004B010B" w:rsidRPr="004B010B">
        <w:rPr>
          <w:rFonts w:cstheme="minorHAnsi"/>
          <w:b/>
          <w:lang w:val="en-US"/>
        </w:rPr>
        <w:t>inf</w:t>
      </w:r>
      <w:r w:rsidR="00291034">
        <w:rPr>
          <w:rFonts w:cstheme="minorHAnsi"/>
          <w:b/>
          <w:lang w:val="en-US"/>
        </w:rPr>
        <w:t>ected</w:t>
      </w:r>
      <w:r w:rsidR="007F4D3F">
        <w:rPr>
          <w:rFonts w:cstheme="minorHAnsi"/>
          <w:b/>
          <w:lang w:val="en-US"/>
        </w:rPr>
        <w:t xml:space="preserve"> </w:t>
      </w:r>
      <w:r w:rsidR="004B010B">
        <w:rPr>
          <w:rFonts w:cstheme="minorHAnsi"/>
          <w:b/>
          <w:lang w:val="en-US"/>
        </w:rPr>
        <w:t>mice</w:t>
      </w:r>
    </w:p>
    <w:tbl>
      <w:tblPr>
        <w:tblStyle w:val="TableGrid"/>
        <w:tblW w:w="14226" w:type="dxa"/>
        <w:tblLayout w:type="fixed"/>
        <w:tblLook w:val="04A0" w:firstRow="1" w:lastRow="0" w:firstColumn="1" w:lastColumn="0" w:noHBand="0" w:noVBand="1"/>
      </w:tblPr>
      <w:tblGrid>
        <w:gridCol w:w="4077"/>
        <w:gridCol w:w="1015"/>
        <w:gridCol w:w="1015"/>
        <w:gridCol w:w="1004"/>
        <w:gridCol w:w="11"/>
        <w:gridCol w:w="4420"/>
        <w:gridCol w:w="937"/>
        <w:gridCol w:w="852"/>
        <w:gridCol w:w="895"/>
      </w:tblGrid>
      <w:tr w:rsidR="001510F3" w:rsidRPr="00744ECC" w:rsidTr="00744ECC">
        <w:trPr>
          <w:trHeight w:val="607"/>
        </w:trPr>
        <w:tc>
          <w:tcPr>
            <w:tcW w:w="7111" w:type="dxa"/>
            <w:gridSpan w:val="4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 xml:space="preserve">Up-regulated </w:t>
            </w:r>
            <w:proofErr w:type="spellStart"/>
            <w:r w:rsidRPr="005611FC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5611FC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5" w:type="dxa"/>
            <w:gridSpan w:val="5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 xml:space="preserve">Down-regulated </w:t>
            </w:r>
            <w:proofErr w:type="spellStart"/>
            <w:r w:rsidRPr="005611FC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5611FC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414807" w:rsidRPr="00744ECC" w:rsidTr="00744ECC">
        <w:trPr>
          <w:trHeight w:val="539"/>
        </w:trPr>
        <w:tc>
          <w:tcPr>
            <w:tcW w:w="4077" w:type="dxa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1015" w:type="dxa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1015" w:type="dxa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1015" w:type="dxa"/>
            <w:gridSpan w:val="2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5611FC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5611FC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420" w:type="dxa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937" w:type="dxa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852" w:type="dxa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895" w:type="dxa"/>
            <w:vAlign w:val="center"/>
          </w:tcPr>
          <w:p w:rsidR="001510F3" w:rsidRPr="005611FC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611FC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5611FC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5611FC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OC100047788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7.73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20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Hist1h3d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47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Ighg</w:t>
            </w:r>
            <w:proofErr w:type="spellEnd"/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5.44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1110059M19Rik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09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Cuzd1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17.34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71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3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Sfrp5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0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Igk-V5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14.15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08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Hist1h4h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45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Ighg3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11.24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33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21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BC064033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9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Igl-V1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9.08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61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76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Trp53inp2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75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Igk-C</w:t>
            </w:r>
            <w:proofErr w:type="spellEnd"/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8.13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20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Upk1b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31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Iyd</w:t>
            </w:r>
            <w:proofErr w:type="spellEnd"/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7.00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87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91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scl0002507.1_236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90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16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BC038167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6.85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06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04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Hist2h2ac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20</w:t>
            </w:r>
          </w:p>
        </w:tc>
      </w:tr>
      <w:tr w:rsidR="00744EC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Cldn2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6.28</w:t>
            </w:r>
          </w:p>
        </w:tc>
        <w:tc>
          <w:tcPr>
            <w:tcW w:w="101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79</w:t>
            </w:r>
          </w:p>
        </w:tc>
        <w:tc>
          <w:tcPr>
            <w:tcW w:w="1015" w:type="dxa"/>
            <w:gridSpan w:val="2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8</w:t>
            </w:r>
          </w:p>
        </w:tc>
        <w:tc>
          <w:tcPr>
            <w:tcW w:w="4420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C130008L17Rik</w:t>
            </w:r>
          </w:p>
        </w:tc>
        <w:tc>
          <w:tcPr>
            <w:tcW w:w="937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852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895" w:type="dxa"/>
            <w:vAlign w:val="center"/>
          </w:tcPr>
          <w:p w:rsidR="00744ECC" w:rsidRPr="00744ECC" w:rsidRDefault="00744EC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89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Igkv12-4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4.8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7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1200016E24Rik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55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Dynlrb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4.6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00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Hist1h4j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43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Pdzk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4.6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7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Itga11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83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lastRenderedPageBreak/>
              <w:t>Slc30a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4.6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93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96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Hist1h4k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20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Mt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4.2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69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Hist1h4i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08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3822E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  <w:lang w:val="sv-SE"/>
              </w:rPr>
              <w:t>IGKV3-2_X16954_Ig_kappa_variable_3-2_1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4.1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1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77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Upk3b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49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LOC63722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4.10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32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yz1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4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744ECC">
              <w:rPr>
                <w:rFonts w:cstheme="minorHAnsi"/>
                <w:sz w:val="20"/>
                <w:szCs w:val="20"/>
              </w:rPr>
              <w:t xml:space="preserve"> (C-C </w:t>
            </w:r>
            <w:proofErr w:type="spellStart"/>
            <w:r w:rsidRPr="00744ECC">
              <w:rPr>
                <w:rFonts w:cstheme="minorHAnsi"/>
                <w:sz w:val="20"/>
                <w:szCs w:val="20"/>
              </w:rPr>
              <w:t>motif</w:t>
            </w:r>
            <w:proofErr w:type="spellEnd"/>
            <w:r w:rsidRPr="00744ECC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744ECC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744ECC">
              <w:rPr>
                <w:rFonts w:cstheme="minorHAnsi"/>
                <w:sz w:val="20"/>
                <w:szCs w:val="20"/>
              </w:rPr>
              <w:t xml:space="preserve"> 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4.0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12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Upk3b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74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Alox1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1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Wdr92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08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Kcnk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8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77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yz1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38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D6Mit9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5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7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Msln</w:t>
            </w:r>
            <w:proofErr w:type="spellEnd"/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08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Igk-V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5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3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Upk3b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11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Mia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3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79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Muc16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07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OC38441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3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3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Chst4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4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Igkv4-6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3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7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5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Bmp3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08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Ighv1-6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Acta1</w:t>
            </w: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3</w:t>
            </w: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Clic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2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5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Cldn1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20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8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9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1600029I14Rik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3.0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73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A530020H22Rik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9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3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C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2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lastRenderedPageBreak/>
              <w:t>Igh-VJ55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00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Sox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9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Igl-V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9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69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Cyp2f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8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9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63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Bbox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80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7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Iyd</w:t>
            </w:r>
            <w:proofErr w:type="spellEnd"/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7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56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3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OC38319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35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OC23206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3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Pcp4l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3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25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rtm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7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15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79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Cadherin-related</w:t>
            </w:r>
            <w:proofErr w:type="spellEnd"/>
            <w:r w:rsidRPr="00744EC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44ECC">
              <w:rPr>
                <w:rFonts w:cstheme="minorHAnsi"/>
                <w:sz w:val="20"/>
                <w:szCs w:val="20"/>
              </w:rPr>
              <w:t>family</w:t>
            </w:r>
            <w:proofErr w:type="spellEnd"/>
            <w:r w:rsidRPr="00744EC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44ECC">
              <w:rPr>
                <w:rFonts w:cstheme="minorHAnsi"/>
                <w:sz w:val="20"/>
                <w:szCs w:val="20"/>
              </w:rPr>
              <w:t>member</w:t>
            </w:r>
            <w:proofErr w:type="spellEnd"/>
            <w:r w:rsidRPr="00744ECC"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6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96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OC63778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6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3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OC38319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5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3822E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  <w:lang w:val="en-US"/>
              </w:rPr>
              <w:t>IGHV1S35_M12376_Ig_heavy_variable_1S35_1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76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Acsbg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6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Slc40a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4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0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Acpp</w:t>
            </w:r>
            <w:proofErr w:type="spellEnd"/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4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62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lastRenderedPageBreak/>
              <w:t>Sectm1b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4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96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44ECC">
              <w:rPr>
                <w:rFonts w:cstheme="minorHAnsi"/>
                <w:sz w:val="20"/>
                <w:szCs w:val="20"/>
              </w:rPr>
              <w:t>Ubd</w:t>
            </w:r>
            <w:proofErr w:type="spellEnd"/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45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Bex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40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0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Fbp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3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2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87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Ddit4l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80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8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2010001J22Rik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00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Cxcl1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3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7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Gja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6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Sult1c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3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0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0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Lrp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2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8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3822E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  <w:lang w:val="sv-SE"/>
              </w:rPr>
              <w:t>IGKV2-137_AJ231263_Ig_kappa_variable_2-137_1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2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1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LOC38529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2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1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Bex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83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Slc27a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26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15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BC03816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7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Nt5e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9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9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LOC20768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20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25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lastRenderedPageBreak/>
              <w:t>LOC38128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4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Mmd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40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59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Sh3gl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66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3822E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  <w:lang w:val="en-US"/>
              </w:rPr>
              <w:t>IGHV1S120_AF025443_Ig_heavy_variable_1S120_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7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Lrrc4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0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3822E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  <w:lang w:val="sv-SE"/>
              </w:rPr>
              <w:t>IGKV8-31_AJ235957_Ig_kappa_variable_8-31_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3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45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  <w:lang w:val="sv-SE"/>
              </w:rPr>
              <w:t>IGKV12-98_AJ235949_Ig_kappa_variable_12-98_1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744ECC">
              <w:rPr>
                <w:rFonts w:cstheme="minorHAnsi"/>
                <w:sz w:val="20"/>
                <w:szCs w:val="20"/>
              </w:rPr>
              <w:t>Sfrp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1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3822E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  <w:lang w:val="en-US"/>
              </w:rPr>
              <w:t>IGLC2_J00595_Ig_lambda_constant_2_1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8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Spag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1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78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Ppil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8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10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74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LOC384419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85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Col6a5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6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34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97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Fcgr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Nme7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3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751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BC02189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lastRenderedPageBreak/>
              <w:t>Dsg2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650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Hbb-b1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468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770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22EC" w:rsidRPr="00744ECC" w:rsidTr="00744ECC">
        <w:trPr>
          <w:trHeight w:val="107"/>
        </w:trPr>
        <w:tc>
          <w:tcPr>
            <w:tcW w:w="407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4ECC">
              <w:rPr>
                <w:rFonts w:cstheme="minorHAnsi"/>
                <w:sz w:val="20"/>
                <w:szCs w:val="20"/>
              </w:rPr>
              <w:t>1700024G13Rik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01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190</w:t>
            </w:r>
          </w:p>
        </w:tc>
        <w:tc>
          <w:tcPr>
            <w:tcW w:w="1015" w:type="dxa"/>
            <w:gridSpan w:val="2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4ECC">
              <w:rPr>
                <w:rFonts w:cstheme="minorHAnsi"/>
                <w:sz w:val="20"/>
                <w:szCs w:val="20"/>
              </w:rPr>
              <w:t>0.593</w:t>
            </w:r>
          </w:p>
        </w:tc>
        <w:tc>
          <w:tcPr>
            <w:tcW w:w="4420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822EC" w:rsidRPr="00744ECC" w:rsidRDefault="003822EC" w:rsidP="00744EC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tbl>
      <w:tblPr>
        <w:tblW w:w="1480" w:type="dxa"/>
        <w:tblInd w:w="93" w:type="dxa"/>
        <w:tblLook w:val="04A0" w:firstRow="1" w:lastRow="0" w:firstColumn="1" w:lastColumn="0" w:noHBand="0" w:noVBand="1"/>
      </w:tblPr>
      <w:tblGrid>
        <w:gridCol w:w="1480"/>
      </w:tblGrid>
      <w:tr w:rsidR="00D011DF" w:rsidRPr="00D011DF" w:rsidTr="00D011D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F" w:rsidRPr="00D011DF" w:rsidRDefault="00D011DF" w:rsidP="00D011D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:rsidR="003855C7" w:rsidRPr="00291034" w:rsidRDefault="003855C7" w:rsidP="003855C7">
      <w:pPr>
        <w:rPr>
          <w:rFonts w:cstheme="minorHAnsi"/>
          <w:lang w:val="en-US"/>
        </w:rPr>
      </w:pPr>
      <w:proofErr w:type="spellStart"/>
      <w:proofErr w:type="gramStart"/>
      <w:r w:rsidRPr="00291034"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291034">
        <w:rPr>
          <w:rFonts w:cstheme="minorHAnsi"/>
          <w:lang w:val="en-US"/>
        </w:rPr>
        <w:t xml:space="preserve"> </w:t>
      </w:r>
      <w:r w:rsidR="00291034" w:rsidRPr="00DA5B72">
        <w:rPr>
          <w:rFonts w:cstheme="minorHAnsi"/>
          <w:lang w:val="en-US"/>
        </w:rPr>
        <w:t>Compare</w:t>
      </w:r>
      <w:r w:rsidR="00291034">
        <w:rPr>
          <w:rFonts w:cstheme="minorHAnsi"/>
          <w:lang w:val="en-US"/>
        </w:rPr>
        <w:t>d</w:t>
      </w:r>
      <w:r w:rsidR="00291034" w:rsidRPr="00DA5B72">
        <w:rPr>
          <w:rFonts w:cstheme="minorHAnsi"/>
          <w:lang w:val="en-US"/>
        </w:rPr>
        <w:t xml:space="preserve"> to the control group.</w:t>
      </w:r>
      <w:r w:rsidR="00291034">
        <w:rPr>
          <w:rFonts w:cstheme="minorHAnsi"/>
          <w:lang w:val="en-US"/>
        </w:rPr>
        <w:t xml:space="preserve"> </w:t>
      </w:r>
      <w:r w:rsidRPr="00291034">
        <w:rPr>
          <w:rFonts w:cstheme="minorHAnsi"/>
          <w:lang w:val="en-US"/>
        </w:rPr>
        <w:t>Fold change limit 2.0.</w:t>
      </w:r>
    </w:p>
    <w:p w:rsidR="00E42D6D" w:rsidRPr="00EF4803" w:rsidRDefault="00EF4803">
      <w:pPr>
        <w:rPr>
          <w:rFonts w:cstheme="minorHAnsi"/>
          <w:lang w:val="en-US"/>
        </w:rPr>
      </w:pPr>
      <w:r w:rsidRPr="00EF4803">
        <w:rPr>
          <w:rFonts w:cstheme="minorHAnsi"/>
          <w:lang w:val="en-US"/>
        </w:rPr>
        <w:t xml:space="preserve"> </w:t>
      </w:r>
      <w:proofErr w:type="gramStart"/>
      <w:r w:rsidR="003855C7" w:rsidRPr="003855C7">
        <w:rPr>
          <w:rFonts w:cstheme="minorHAnsi"/>
          <w:vertAlign w:val="superscript"/>
          <w:lang w:val="en-US"/>
        </w:rPr>
        <w:t>b</w:t>
      </w:r>
      <w:proofErr w:type="gramEnd"/>
      <w:r w:rsidR="003855C7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lang w:val="en-US"/>
        </w:rPr>
        <w:t xml:space="preserve">Q-values are P-values </w:t>
      </w:r>
      <w:r w:rsidRPr="00EF4803">
        <w:rPr>
          <w:rFonts w:cstheme="minorHAnsi"/>
          <w:lang w:val="en-US"/>
        </w:rPr>
        <w:t xml:space="preserve">corrected for multiple hypotheses using </w:t>
      </w:r>
      <w:proofErr w:type="spellStart"/>
      <w:r w:rsidRPr="00EF4803">
        <w:rPr>
          <w:rFonts w:cstheme="minorHAnsi"/>
          <w:lang w:val="en-US"/>
        </w:rPr>
        <w:t>Benjamini</w:t>
      </w:r>
      <w:proofErr w:type="spellEnd"/>
      <w:r w:rsidRPr="00EF4803">
        <w:rPr>
          <w:rFonts w:cstheme="minorHAnsi"/>
          <w:lang w:val="en-US"/>
        </w:rPr>
        <w:t>-Hochberg false discovery rate.</w:t>
      </w:r>
    </w:p>
    <w:sectPr w:rsidR="00E42D6D" w:rsidRPr="00EF4803" w:rsidSect="00427E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0B"/>
    <w:rsid w:val="00000AC4"/>
    <w:rsid w:val="0001591E"/>
    <w:rsid w:val="000419CE"/>
    <w:rsid w:val="00063BCF"/>
    <w:rsid w:val="00071ABC"/>
    <w:rsid w:val="0008785E"/>
    <w:rsid w:val="0009605F"/>
    <w:rsid w:val="000A1A1F"/>
    <w:rsid w:val="000A4C84"/>
    <w:rsid w:val="000A5337"/>
    <w:rsid w:val="000A74FD"/>
    <w:rsid w:val="00100514"/>
    <w:rsid w:val="00131964"/>
    <w:rsid w:val="001510F3"/>
    <w:rsid w:val="0015151E"/>
    <w:rsid w:val="0015410B"/>
    <w:rsid w:val="00161AEA"/>
    <w:rsid w:val="00170C94"/>
    <w:rsid w:val="001A49D6"/>
    <w:rsid w:val="001A5C5C"/>
    <w:rsid w:val="001B228E"/>
    <w:rsid w:val="001C0C2A"/>
    <w:rsid w:val="001E7B96"/>
    <w:rsid w:val="00201235"/>
    <w:rsid w:val="002050AB"/>
    <w:rsid w:val="00207175"/>
    <w:rsid w:val="00213999"/>
    <w:rsid w:val="0022631C"/>
    <w:rsid w:val="00230970"/>
    <w:rsid w:val="00282F7E"/>
    <w:rsid w:val="00291034"/>
    <w:rsid w:val="002B01E9"/>
    <w:rsid w:val="002B3796"/>
    <w:rsid w:val="002C04EB"/>
    <w:rsid w:val="00343D10"/>
    <w:rsid w:val="00346B4C"/>
    <w:rsid w:val="00356300"/>
    <w:rsid w:val="003762D7"/>
    <w:rsid w:val="003822EC"/>
    <w:rsid w:val="003855C7"/>
    <w:rsid w:val="00386180"/>
    <w:rsid w:val="003B16DC"/>
    <w:rsid w:val="003B7862"/>
    <w:rsid w:val="003F034F"/>
    <w:rsid w:val="003F3793"/>
    <w:rsid w:val="003F3FAD"/>
    <w:rsid w:val="00400E6B"/>
    <w:rsid w:val="00414807"/>
    <w:rsid w:val="00427EBC"/>
    <w:rsid w:val="00446062"/>
    <w:rsid w:val="004B010B"/>
    <w:rsid w:val="004E0989"/>
    <w:rsid w:val="004F0E80"/>
    <w:rsid w:val="004F645B"/>
    <w:rsid w:val="00537589"/>
    <w:rsid w:val="005611FC"/>
    <w:rsid w:val="00574D64"/>
    <w:rsid w:val="005909B9"/>
    <w:rsid w:val="005976A9"/>
    <w:rsid w:val="00621A7E"/>
    <w:rsid w:val="0063448A"/>
    <w:rsid w:val="00646A03"/>
    <w:rsid w:val="00676A08"/>
    <w:rsid w:val="006A39AB"/>
    <w:rsid w:val="006B7FD4"/>
    <w:rsid w:val="006C1C74"/>
    <w:rsid w:val="006D040B"/>
    <w:rsid w:val="006F3647"/>
    <w:rsid w:val="00700FA0"/>
    <w:rsid w:val="007148D0"/>
    <w:rsid w:val="00731AFD"/>
    <w:rsid w:val="00744ECC"/>
    <w:rsid w:val="00752E78"/>
    <w:rsid w:val="007F4D3F"/>
    <w:rsid w:val="008076E6"/>
    <w:rsid w:val="008251D7"/>
    <w:rsid w:val="008263A5"/>
    <w:rsid w:val="0083047B"/>
    <w:rsid w:val="00851928"/>
    <w:rsid w:val="00856991"/>
    <w:rsid w:val="00856CC1"/>
    <w:rsid w:val="00866A4F"/>
    <w:rsid w:val="008835B1"/>
    <w:rsid w:val="008A1E6E"/>
    <w:rsid w:val="008A236B"/>
    <w:rsid w:val="008A3F5C"/>
    <w:rsid w:val="008A4349"/>
    <w:rsid w:val="008C545C"/>
    <w:rsid w:val="008D7F6C"/>
    <w:rsid w:val="00926D7C"/>
    <w:rsid w:val="009529EE"/>
    <w:rsid w:val="00970147"/>
    <w:rsid w:val="0098613E"/>
    <w:rsid w:val="009B197F"/>
    <w:rsid w:val="009D042E"/>
    <w:rsid w:val="00A7646D"/>
    <w:rsid w:val="00AB67F8"/>
    <w:rsid w:val="00AC0892"/>
    <w:rsid w:val="00AC31F8"/>
    <w:rsid w:val="00AC3505"/>
    <w:rsid w:val="00AD5B42"/>
    <w:rsid w:val="00B037E5"/>
    <w:rsid w:val="00B36CAD"/>
    <w:rsid w:val="00B601BB"/>
    <w:rsid w:val="00B861DD"/>
    <w:rsid w:val="00BC79D6"/>
    <w:rsid w:val="00BD3702"/>
    <w:rsid w:val="00C51EB6"/>
    <w:rsid w:val="00CA170E"/>
    <w:rsid w:val="00CA4E01"/>
    <w:rsid w:val="00CD1F71"/>
    <w:rsid w:val="00CF1433"/>
    <w:rsid w:val="00D011DF"/>
    <w:rsid w:val="00D06889"/>
    <w:rsid w:val="00E11E3F"/>
    <w:rsid w:val="00E15C51"/>
    <w:rsid w:val="00E42D6D"/>
    <w:rsid w:val="00E441E5"/>
    <w:rsid w:val="00EC450B"/>
    <w:rsid w:val="00EE326D"/>
    <w:rsid w:val="00EF4803"/>
    <w:rsid w:val="00F02288"/>
    <w:rsid w:val="00F02464"/>
    <w:rsid w:val="00F36B9D"/>
    <w:rsid w:val="00F7508D"/>
    <w:rsid w:val="00FA7B64"/>
    <w:rsid w:val="00FE0023"/>
    <w:rsid w:val="00FE23F5"/>
    <w:rsid w:val="00FF1196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3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Kati</dc:creator>
  <cp:keywords/>
  <dc:description/>
  <cp:lastModifiedBy>Hyvärinen, Kati</cp:lastModifiedBy>
  <cp:revision>4</cp:revision>
  <dcterms:created xsi:type="dcterms:W3CDTF">2013-08-19T11:45:00Z</dcterms:created>
  <dcterms:modified xsi:type="dcterms:W3CDTF">2013-08-19T13:26:00Z</dcterms:modified>
</cp:coreProperties>
</file>